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8046" w:type="dxa"/>
        <w:tblInd w:w="0" w:type="dxa"/>
        <w:tblLook w:val="04A0" w:firstRow="1" w:lastRow="0" w:firstColumn="1" w:lastColumn="0" w:noHBand="0" w:noVBand="1"/>
      </w:tblPr>
      <w:tblGrid>
        <w:gridCol w:w="4361"/>
        <w:gridCol w:w="1277"/>
        <w:gridCol w:w="1276"/>
        <w:gridCol w:w="1132"/>
      </w:tblGrid>
      <w:tr w:rsidR="00481933" w:rsidRPr="004F5EE2" w14:paraId="34D549F3" w14:textId="77777777" w:rsidTr="00481933">
        <w:trPr>
          <w:trHeight w:val="992"/>
        </w:trPr>
        <w:tc>
          <w:tcPr>
            <w:tcW w:w="80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FA5BC" w14:textId="77777777" w:rsidR="00481933" w:rsidRPr="004F5EE2" w:rsidRDefault="00481933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78461D0C" w14:textId="0C1E6FC8" w:rsidR="00481933" w:rsidRPr="004F5EE2" w:rsidRDefault="0048193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Supplementary table </w:t>
            </w:r>
            <w:r w:rsidR="006056BC" w:rsidRPr="004F5EE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2</w:t>
            </w:r>
            <w:r w:rsidRPr="004F5EE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>. Results of the multivariable logistic regression analysis to determine</w:t>
            </w:r>
            <w:r w:rsidR="009A3FEC" w:rsidRPr="004F5EE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the</w:t>
            </w:r>
            <w:r w:rsidRPr="004F5EE2">
              <w:rPr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variables associated with functional gastrointestinal disorders</w:t>
            </w:r>
          </w:p>
        </w:tc>
      </w:tr>
      <w:tr w:rsidR="00481933" w14:paraId="4E5B4EC2" w14:textId="77777777" w:rsidTr="00481933">
        <w:trPr>
          <w:trHeight w:val="836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82BB07" w14:textId="77777777" w:rsidR="00481933" w:rsidRPr="004F5EE2" w:rsidRDefault="00481933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14:paraId="334DEDE2" w14:textId="77777777" w:rsidR="00481933" w:rsidRPr="004F5EE2" w:rsidRDefault="00481933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Predicto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BD822" w14:textId="77777777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E8F72D0" w14:textId="77777777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5EE2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43C9A" w14:textId="77777777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F05ABC5" w14:textId="77777777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5EE2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9B9DDF" w14:textId="77777777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8047723" w14:textId="77777777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5EE2">
              <w:rPr>
                <w:rFonts w:ascii="Times New Roman" w:hAnsi="Times New Roman" w:cs="Times New Roman"/>
                <w:sz w:val="22"/>
              </w:rPr>
              <w:t xml:space="preserve">p </w:t>
            </w:r>
            <w:proofErr w:type="spellStart"/>
            <w:r w:rsidRPr="004F5EE2">
              <w:rPr>
                <w:rFonts w:ascii="Times New Roman" w:hAnsi="Times New Roman" w:cs="Times New Roman"/>
                <w:sz w:val="22"/>
              </w:rPr>
              <w:t>value</w:t>
            </w:r>
            <w:proofErr w:type="spellEnd"/>
          </w:p>
        </w:tc>
      </w:tr>
      <w:tr w:rsidR="00481933" w14:paraId="01E219D7" w14:textId="77777777" w:rsidTr="00481933">
        <w:trPr>
          <w:trHeight w:val="28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237873A" w14:textId="77777777" w:rsidR="00481933" w:rsidRPr="004F5EE2" w:rsidRDefault="00481933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Female sex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B9EFA" w14:textId="6F24588C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1.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EADAA" w14:textId="58E19387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7-3.4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F95297" w14:textId="686BF1E1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27</w:t>
            </w:r>
          </w:p>
        </w:tc>
      </w:tr>
      <w:tr w:rsidR="00481933" w14:paraId="5E6DAD77" w14:textId="77777777" w:rsidTr="00481933">
        <w:trPr>
          <w:trHeight w:val="28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5D3388" w14:textId="2023A0A9" w:rsidR="00481933" w:rsidRPr="004F5EE2" w:rsidRDefault="00481933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Epilepsy duration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8EA446" w14:textId="1068C079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8177B0" w:rsidRPr="004F5EE2">
              <w:rPr>
                <w:rFonts w:ascii="Times New Roman" w:hAnsi="Times New Roman" w:cs="Times New Roman"/>
                <w:sz w:val="22"/>
                <w:lang w:val="en-US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0F04A" w14:textId="78DBD5DE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8177B0" w:rsidRPr="004F5EE2">
              <w:rPr>
                <w:rFonts w:ascii="Times New Roman" w:hAnsi="Times New Roman" w:cs="Times New Roman"/>
                <w:sz w:val="22"/>
                <w:lang w:val="en-US"/>
              </w:rPr>
              <w:t>96</w:t>
            </w: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="008177B0" w:rsidRPr="004F5EE2">
              <w:rPr>
                <w:rFonts w:ascii="Times New Roman" w:hAnsi="Times New Roman" w:cs="Times New Roman"/>
                <w:sz w:val="22"/>
                <w:lang w:val="en-US"/>
              </w:rPr>
              <w:t>1.0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4F1F3A" w14:textId="2F6FAF06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74</w:t>
            </w:r>
          </w:p>
        </w:tc>
      </w:tr>
      <w:tr w:rsidR="00481933" w14:paraId="14A1873A" w14:textId="77777777" w:rsidTr="00481933">
        <w:trPr>
          <w:trHeight w:val="28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0A48D51" w14:textId="33FF558B" w:rsidR="00481933" w:rsidRPr="004F5EE2" w:rsidRDefault="008177B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Seizures occurring at least monthl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CE2329" w14:textId="33B5D0EC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8177B0" w:rsidRPr="004F5EE2">
              <w:rPr>
                <w:rFonts w:ascii="Times New Roman" w:hAnsi="Times New Roman" w:cs="Times New Roman"/>
                <w:sz w:val="22"/>
                <w:lang w:val="en-US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7A15B" w14:textId="24F7585D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23-1.9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65E225" w14:textId="0B6421E7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48</w:t>
            </w:r>
          </w:p>
        </w:tc>
      </w:tr>
      <w:tr w:rsidR="00481933" w14:paraId="559F5EBE" w14:textId="77777777" w:rsidTr="00481933">
        <w:trPr>
          <w:trHeight w:val="28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CD711F" w14:textId="12825DC6" w:rsidR="00481933" w:rsidRPr="004F5EE2" w:rsidRDefault="008177B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Drug resistance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97CD1" w14:textId="31A54204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B62D81" w14:textId="0D700EF7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39-2.9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FC5D97" w14:textId="0F83CE10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89</w:t>
            </w:r>
          </w:p>
        </w:tc>
      </w:tr>
      <w:tr w:rsidR="00481933" w14:paraId="64B4B204" w14:textId="77777777" w:rsidTr="00481933">
        <w:trPr>
          <w:trHeight w:val="28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0286A6" w14:textId="5A02B0E4" w:rsidR="00481933" w:rsidRPr="004F5EE2" w:rsidRDefault="008177B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Structural etiolog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4702A" w14:textId="5D234A7E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FB747" w14:textId="2A486F6F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8177B0" w:rsidRPr="004F5EE2">
              <w:rPr>
                <w:rFonts w:ascii="Times New Roman" w:hAnsi="Times New Roman" w:cs="Times New Roman"/>
                <w:sz w:val="22"/>
                <w:lang w:val="en-US"/>
              </w:rPr>
              <w:t>4</w:t>
            </w: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="008177B0" w:rsidRPr="004F5EE2">
              <w:rPr>
                <w:rFonts w:ascii="Times New Roman" w:hAnsi="Times New Roman" w:cs="Times New Roman"/>
                <w:sz w:val="22"/>
                <w:lang w:val="en-US"/>
              </w:rPr>
              <w:t>1.9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A6E539" w14:textId="5118B971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75</w:t>
            </w:r>
          </w:p>
        </w:tc>
      </w:tr>
      <w:tr w:rsidR="00481933" w14:paraId="6F008E39" w14:textId="77777777" w:rsidTr="00481933">
        <w:trPr>
          <w:trHeight w:val="28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57DD1A" w14:textId="3DC631AC" w:rsidR="00481933" w:rsidRPr="004F5EE2" w:rsidRDefault="008177B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Temporal lobe epileps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CA02D0" w14:textId="350BC0E6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2.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AD3A2" w14:textId="65078D31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1.06</w:t>
            </w:r>
            <w:r w:rsidR="00481933" w:rsidRPr="004F5EE2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6.5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F5C12D" w14:textId="439D24FB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8177B0" w:rsidRPr="004F5EE2">
              <w:rPr>
                <w:rFonts w:ascii="Times New Roman" w:hAnsi="Times New Roman" w:cs="Times New Roman"/>
                <w:sz w:val="22"/>
                <w:lang w:val="en-US"/>
              </w:rPr>
              <w:t>037*</w:t>
            </w:r>
          </w:p>
        </w:tc>
      </w:tr>
      <w:tr w:rsidR="00481933" w14:paraId="68E34A64" w14:textId="77777777" w:rsidTr="00481933">
        <w:trPr>
          <w:trHeight w:val="28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5D075D" w14:textId="0AEBEBD1" w:rsidR="00481933" w:rsidRPr="004F5EE2" w:rsidRDefault="008177B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Number of AEDs tried during clinical histor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033F5" w14:textId="34435F89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6082E" w14:textId="0A2911E7" w:rsidR="00481933" w:rsidRPr="004F5EE2" w:rsidRDefault="0048193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</w:t>
            </w:r>
            <w:r w:rsidR="008177B0" w:rsidRPr="004F5EE2">
              <w:rPr>
                <w:rFonts w:ascii="Times New Roman" w:hAnsi="Times New Roman" w:cs="Times New Roman"/>
                <w:sz w:val="22"/>
                <w:lang w:val="en-US"/>
              </w:rPr>
              <w:t>89</w:t>
            </w: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-</w:t>
            </w:r>
            <w:r w:rsidR="008177B0" w:rsidRPr="004F5EE2">
              <w:rPr>
                <w:rFonts w:ascii="Times New Roman" w:hAnsi="Times New Roman" w:cs="Times New Roman"/>
                <w:sz w:val="22"/>
                <w:lang w:val="en-US"/>
              </w:rPr>
              <w:t>1.2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74C62C" w14:textId="2708BDCA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51</w:t>
            </w:r>
          </w:p>
        </w:tc>
      </w:tr>
      <w:tr w:rsidR="00481933" w14:paraId="32AF29DD" w14:textId="77777777" w:rsidTr="00481933">
        <w:trPr>
          <w:trHeight w:val="289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A9D84F" w14:textId="1329085A" w:rsidR="00481933" w:rsidRPr="004F5EE2" w:rsidRDefault="008177B0">
            <w:pPr>
              <w:spacing w:after="0" w:line="240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AED polytherapy at last observation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DC43CF" w14:textId="164B5CE9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258CE" w14:textId="6CC3DEAE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41-3.3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B5B360" w14:textId="4A9BEB57" w:rsidR="00481933" w:rsidRPr="004F5EE2" w:rsidRDefault="008177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 w:rsidRPr="004F5EE2">
              <w:rPr>
                <w:rFonts w:ascii="Times New Roman" w:hAnsi="Times New Roman" w:cs="Times New Roman"/>
                <w:sz w:val="22"/>
                <w:lang w:val="en-US"/>
              </w:rPr>
              <w:t>0.78</w:t>
            </w:r>
          </w:p>
        </w:tc>
      </w:tr>
      <w:tr w:rsidR="00481933" w:rsidRPr="004F5EE2" w14:paraId="4EFEDB0D" w14:textId="77777777" w:rsidTr="00481933">
        <w:trPr>
          <w:trHeight w:val="289"/>
        </w:trPr>
        <w:tc>
          <w:tcPr>
            <w:tcW w:w="80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9026C" w14:textId="3F87DC7A" w:rsidR="00481933" w:rsidRDefault="0048193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 are presented as Odds Ratio (OR) along with the 95% Confidence Interval (CI). The asterisks indicate statistically significant variables (p&lt;0.05)</w:t>
            </w:r>
            <w:r w:rsidR="008177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Abbreviations: AED = Antiepileptic Drug</w:t>
            </w:r>
          </w:p>
        </w:tc>
      </w:tr>
    </w:tbl>
    <w:p w14:paraId="41EF3B03" w14:textId="77777777" w:rsidR="002801C7" w:rsidRPr="008177B0" w:rsidRDefault="002801C7">
      <w:pPr>
        <w:rPr>
          <w:lang w:val="en-US"/>
        </w:rPr>
      </w:pPr>
    </w:p>
    <w:sectPr w:rsidR="002801C7" w:rsidRPr="008177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0F8"/>
    <w:rsid w:val="002801C7"/>
    <w:rsid w:val="00481933"/>
    <w:rsid w:val="004F5EE2"/>
    <w:rsid w:val="006056BC"/>
    <w:rsid w:val="008177B0"/>
    <w:rsid w:val="009A3FEC"/>
    <w:rsid w:val="00B7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78783"/>
  <w15:chartTrackingRefBased/>
  <w15:docId w15:val="{EB9F7DA8-312E-498C-9B31-8BEB92E1B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81933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81933"/>
    <w:pPr>
      <w:spacing w:after="0" w:line="240" w:lineRule="auto"/>
    </w:pPr>
    <w:rPr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37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ci hotmail.it</dc:creator>
  <cp:keywords/>
  <dc:description/>
  <cp:lastModifiedBy>emanueleci hotmail.it</cp:lastModifiedBy>
  <cp:revision>6</cp:revision>
  <dcterms:created xsi:type="dcterms:W3CDTF">2020-09-22T16:55:00Z</dcterms:created>
  <dcterms:modified xsi:type="dcterms:W3CDTF">2021-02-05T10:04:00Z</dcterms:modified>
</cp:coreProperties>
</file>